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9CDBD" w14:textId="32AFFFF9" w:rsidR="00392DAD" w:rsidRPr="00891E28" w:rsidRDefault="00392DAD">
      <w:pPr>
        <w:rPr>
          <w:bCs/>
          <w:lang w:val="en-US"/>
        </w:rPr>
      </w:pPr>
      <w:bookmarkStart w:id="0" w:name="_Hlk44614970"/>
    </w:p>
    <w:tbl>
      <w:tblPr>
        <w:tblW w:w="106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546"/>
        <w:gridCol w:w="1300"/>
        <w:gridCol w:w="1940"/>
        <w:gridCol w:w="4720"/>
        <w:gridCol w:w="1180"/>
      </w:tblGrid>
      <w:tr w:rsidR="00DF538E" w:rsidRPr="00DF538E" w14:paraId="2FECB474" w14:textId="77777777" w:rsidTr="00DF538E">
        <w:trPr>
          <w:trHeight w:val="405"/>
        </w:trPr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7C33B0A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1" w:name="_Hlk44615017"/>
            <w:bookmarkEnd w:id="0"/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BCC434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C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FBFC301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A8B51C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38D268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osition</w:t>
            </w: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DF538E" w:rsidRPr="00DF538E" w14:paraId="60E9DCC1" w14:textId="77777777" w:rsidTr="00DF538E">
        <w:trPr>
          <w:trHeight w:val="300"/>
        </w:trPr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35C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TLV-1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632343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LTR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4C75B7" w14:textId="6041040C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C60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TR-I.0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88A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GGC TTA GAG CCT CCC AGT GA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58E1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57-76 </w:t>
            </w:r>
          </w:p>
        </w:tc>
      </w:tr>
      <w:tr w:rsidR="00DF538E" w:rsidRPr="00DF538E" w14:paraId="429AF85D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C6B96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2428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E5CA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4597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TR-I.02 Reverse 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80C6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GC GGA ATA GGG CTA GCG CT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C3A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4-845</w:t>
            </w:r>
          </w:p>
        </w:tc>
      </w:tr>
      <w:tr w:rsidR="00DF538E" w:rsidRPr="00DF538E" w14:paraId="7826121A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36F1C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76CD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482BE2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4F8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TR-I.0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9A0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GGC TTA GAG CCT CCC AGT GA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4C9F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-76</w:t>
            </w:r>
          </w:p>
        </w:tc>
      </w:tr>
      <w:tr w:rsidR="00DF538E" w:rsidRPr="00DF538E" w14:paraId="535573DB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160C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BDEA8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9BDB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07B96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TR-I.04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1FC5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CC TAG GGA ATA AAG GGG CG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B519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822-803 </w:t>
            </w:r>
          </w:p>
        </w:tc>
      </w:tr>
      <w:tr w:rsidR="00DF538E" w:rsidRPr="00DF538E" w14:paraId="2F183BC8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4A714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2E866AB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env</w:t>
            </w: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8B77899" w14:textId="217A3A4B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A748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D498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61F8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ATG GGT AAG TTT CTB GC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A3B9B6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02-5219</w:t>
            </w:r>
          </w:p>
        </w:tc>
      </w:tr>
      <w:tr w:rsidR="00DF538E" w:rsidRPr="00DF538E" w14:paraId="5A5A343B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BA382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826F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C084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6591B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500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94B75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TTA CAG GGA TGA CTB AGG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4A102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68-6651</w:t>
            </w:r>
          </w:p>
        </w:tc>
      </w:tr>
      <w:tr w:rsidR="00DF538E" w:rsidRPr="00DF538E" w14:paraId="4A235DAB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929EA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CBFF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FBC232B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DFF5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UI 7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88B7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CG TCT CCA GYC CMT MCT GG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EB763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47-5567</w:t>
            </w:r>
          </w:p>
        </w:tc>
      </w:tr>
      <w:tr w:rsidR="00DF538E" w:rsidRPr="00DF538E" w14:paraId="26885D0E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CD57B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AE53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851B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D4829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UI 8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A1FCC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CT CGT CTR TTY TGG GCW GC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69FFD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09-6289</w:t>
            </w:r>
          </w:p>
        </w:tc>
      </w:tr>
      <w:tr w:rsidR="00DF538E" w:rsidRPr="00DF538E" w14:paraId="027C6C68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66B14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C1721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ax</w:t>
            </w: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00567B" w14:textId="134235F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928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O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7FA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TCG AAA CAR CCC TRC AGA TA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D48B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80-7299</w:t>
            </w:r>
          </w:p>
        </w:tc>
      </w:tr>
      <w:tr w:rsidR="00DF538E" w:rsidRPr="00DF538E" w14:paraId="2E423407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577AE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3588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6E9D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6821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O2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8F4F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TGA GCT TAT GAT TTG TCT TC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B387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70-8490</w:t>
            </w:r>
          </w:p>
        </w:tc>
      </w:tr>
      <w:tr w:rsidR="00DF538E" w:rsidRPr="00DF538E" w14:paraId="5D4699BE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D2C19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A926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AF689D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17C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I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888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ATA CAA AGT TAA CCA TGC TT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0B5A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97-7316</w:t>
            </w:r>
          </w:p>
        </w:tc>
      </w:tr>
      <w:tr w:rsidR="00DF538E" w:rsidRPr="00DF538E" w14:paraId="6028EBFB" w14:textId="77777777" w:rsidTr="00DF538E">
        <w:trPr>
          <w:trHeight w:val="345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84FD7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BB5B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6E30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1650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I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EA35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AGA CGT CAG AGC CTT AGT CT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8DC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97-8416</w:t>
            </w:r>
          </w:p>
        </w:tc>
      </w:tr>
      <w:tr w:rsidR="00DF538E" w:rsidRPr="00DF538E" w14:paraId="22B90D72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F1D55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2970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B84C93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quenc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E47E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I2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E14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GC CAT GCG CAA ATA CTC C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7266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41-7660</w:t>
            </w:r>
          </w:p>
        </w:tc>
      </w:tr>
      <w:tr w:rsidR="00DF538E" w:rsidRPr="00DF538E" w14:paraId="1E93472C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45819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95A0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F355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A45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I1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983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GGG TTC CAT GTA TCC ATT T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E035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67-7686</w:t>
            </w:r>
          </w:p>
        </w:tc>
      </w:tr>
      <w:tr w:rsidR="00DF538E" w:rsidRPr="00DF538E" w14:paraId="710157C1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E34A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6EA6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BFF76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1D9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I2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28B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TC CAA ATA AGG CCT GGA GT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4BBB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47-8066</w:t>
            </w:r>
          </w:p>
        </w:tc>
      </w:tr>
      <w:tr w:rsidR="00DF538E" w:rsidRPr="00DF538E" w14:paraId="4B2F2250" w14:textId="77777777" w:rsidTr="00DF538E">
        <w:trPr>
          <w:trHeight w:val="30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907AE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6D5A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ECE7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4906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I3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507D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AGA CGT CAG AGC CTT AGT CT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B0BC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97-8416</w:t>
            </w:r>
          </w:p>
        </w:tc>
      </w:tr>
      <w:tr w:rsidR="00DF538E" w:rsidRPr="00DF538E" w14:paraId="57D9479B" w14:textId="77777777" w:rsidTr="00DF538E">
        <w:trPr>
          <w:trHeight w:val="30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A44352C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TLV-2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B8B838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T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A801104" w14:textId="3AD25E96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983A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VS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DD205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AG GGC GAG TCA TCG ACC CAA AAG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DC48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-58</w:t>
            </w:r>
          </w:p>
        </w:tc>
      </w:tr>
      <w:tr w:rsidR="00DF538E" w:rsidRPr="00DF538E" w14:paraId="43366A41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9CF9F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E982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0E49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9D6FF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S2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DBF4D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AA GAC AAT GCT CCT AGG GCG GGC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C03B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6-724</w:t>
            </w:r>
          </w:p>
        </w:tc>
      </w:tr>
      <w:tr w:rsidR="00DF538E" w:rsidRPr="00DF538E" w14:paraId="13A3E097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9707F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A86F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EB7CC6D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A5B9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VS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09BD6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ACC GTC TCA CAC AAA CAA TCC 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B4D03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-85</w:t>
            </w:r>
          </w:p>
        </w:tc>
      </w:tr>
      <w:tr w:rsidR="00DF538E" w:rsidRPr="00DF538E" w14:paraId="2D6AA51A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EBACD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7F7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1878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E9D4F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VS4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9C9A3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CG GGC CTG CCT ATA GCG ATG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D4310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9-709</w:t>
            </w:r>
          </w:p>
        </w:tc>
      </w:tr>
      <w:tr w:rsidR="00DF538E" w:rsidRPr="00DF538E" w14:paraId="7394FC87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4CA72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B501F8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nv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196488" w14:textId="1C9D8109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27C4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5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F64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AGC CAA GTG TCC CTT CGA CTA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2E20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12-5632</w:t>
            </w:r>
          </w:p>
        </w:tc>
      </w:tr>
      <w:tr w:rsidR="00DF538E" w:rsidRPr="00DF538E" w14:paraId="3ACE67F0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8C1C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EB72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50E1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94CC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2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4889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TG CAG AAG CTA GCA GGT CT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948E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70-6650</w:t>
            </w:r>
          </w:p>
        </w:tc>
      </w:tr>
      <w:tr w:rsidR="00DF538E" w:rsidRPr="00DF538E" w14:paraId="7291EA9B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76278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60DA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D68355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082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9E4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TTC TCT AAG TGC GGC TCC T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50F1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36-5655</w:t>
            </w:r>
          </w:p>
        </w:tc>
      </w:tr>
      <w:tr w:rsidR="00DF538E" w:rsidRPr="00DF538E" w14:paraId="3F4C090B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22E0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D7860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FB19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C1EC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2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6ACD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CTG CAG AAG CTA GCA GGT CT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16C1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70-6650</w:t>
            </w:r>
          </w:p>
        </w:tc>
      </w:tr>
      <w:tr w:rsidR="00DF538E" w:rsidRPr="00DF538E" w14:paraId="4B37EC7E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03CA4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4EDF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A48E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quenc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C229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P21F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78558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5'-CTG CAA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A</w:t>
            </w:r>
            <w:proofErr w:type="spellEnd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CTC CAT TAT CCT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36B4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41-6060</w:t>
            </w:r>
          </w:p>
        </w:tc>
      </w:tr>
      <w:tr w:rsidR="00DF538E" w:rsidRPr="00DF538E" w14:paraId="53A1B10D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788C38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AA81025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ax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C802014" w14:textId="0FEE81E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8461EB" w:rsidRPr="008461E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st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B616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10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B57B5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5'-GGC AAT CTC CTA AAA TAG TCT-3'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49DC9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55-7175</w:t>
            </w:r>
          </w:p>
        </w:tc>
      </w:tr>
      <w:tr w:rsidR="00DF538E" w:rsidRPr="00DF538E" w14:paraId="5F074894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12322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A5091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19B3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FCBDA9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106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04E21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GG CCG TGG TTT CAG TTC CT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61B91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06-8326</w:t>
            </w:r>
          </w:p>
        </w:tc>
      </w:tr>
      <w:tr w:rsidR="00DF538E" w:rsidRPr="00DF538E" w14:paraId="7C47A8E2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7834B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A962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2B07D23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est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D8F6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103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33BE5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5'-TTA CAA TCC TGT CTC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TC</w:t>
            </w:r>
            <w:proofErr w:type="spellEnd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TCA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19A12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06-8326</w:t>
            </w:r>
          </w:p>
        </w:tc>
      </w:tr>
      <w:tr w:rsidR="00DF538E" w:rsidRPr="00DF538E" w14:paraId="3C08F41B" w14:textId="77777777" w:rsidTr="00DF538E">
        <w:trPr>
          <w:trHeight w:val="345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26D8E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B8728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CEBA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CA96D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106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091F6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'-GGG CCG TGG TTT CAG TTC CT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068AD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06-8326</w:t>
            </w:r>
          </w:p>
        </w:tc>
      </w:tr>
      <w:tr w:rsidR="00DF538E" w:rsidRPr="00DF538E" w14:paraId="08935B85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898AC6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D950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16B6291" w14:textId="77777777" w:rsidR="00DF538E" w:rsidRPr="00DF538E" w:rsidRDefault="00DF538E" w:rsidP="00DF5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quenc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14EE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x105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C17C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GCT YTC CCC ACC CAT GAC ATG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98376F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80-7603</w:t>
            </w:r>
          </w:p>
        </w:tc>
      </w:tr>
      <w:tr w:rsidR="00DF538E" w:rsidRPr="00DF538E" w14:paraId="7CC6C6E1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2AB60A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6645E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52F9B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035C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S1 </w:t>
            </w:r>
            <w:proofErr w:type="spellStart"/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2B3542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GAA TAC ACC AAC ATC CCT GTC-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A70064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40-8160</w:t>
            </w:r>
          </w:p>
        </w:tc>
      </w:tr>
      <w:tr w:rsidR="00DF538E" w:rsidRPr="00DF538E" w14:paraId="31C974AD" w14:textId="77777777" w:rsidTr="00DF538E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C89BAC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91217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7D8E5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18892D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x102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53883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-TGT GTG TAG GAA CAT TTT GTA-3'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9CC1F3" w14:textId="77777777" w:rsidR="00DF538E" w:rsidRPr="00DF538E" w:rsidRDefault="00DF538E" w:rsidP="00DF5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F538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95-7815</w:t>
            </w:r>
          </w:p>
        </w:tc>
      </w:tr>
      <w:bookmarkEnd w:id="1"/>
    </w:tbl>
    <w:p w14:paraId="7512F7E3" w14:textId="77777777" w:rsidR="00DF3442" w:rsidRPr="00DF3442" w:rsidRDefault="00DF3442" w:rsidP="00DF3442">
      <w:pPr>
        <w:rPr>
          <w:b/>
          <w:bCs/>
          <w:sz w:val="2"/>
          <w:szCs w:val="2"/>
          <w:lang w:val="en-US"/>
        </w:rPr>
      </w:pPr>
    </w:p>
    <w:p w14:paraId="32FFFF5D" w14:textId="77777777" w:rsidR="008959E2" w:rsidRDefault="008959E2" w:rsidP="00E82737">
      <w:pPr>
        <w:jc w:val="right"/>
        <w:rPr>
          <w:lang w:val="en-US"/>
        </w:rPr>
      </w:pPr>
      <w:bookmarkStart w:id="2" w:name="_GoBack"/>
      <w:bookmarkEnd w:id="2"/>
    </w:p>
    <w:p w14:paraId="36FF8E7F" w14:textId="77777777" w:rsidR="008959E2" w:rsidRDefault="008959E2" w:rsidP="00E82737">
      <w:pPr>
        <w:jc w:val="right"/>
        <w:rPr>
          <w:lang w:val="en-US"/>
        </w:rPr>
      </w:pPr>
    </w:p>
    <w:p w14:paraId="79DF5F19" w14:textId="77777777" w:rsidR="008959E2" w:rsidRDefault="008959E2" w:rsidP="00E82737">
      <w:pPr>
        <w:jc w:val="right"/>
        <w:rPr>
          <w:lang w:val="en-US"/>
        </w:rPr>
      </w:pPr>
    </w:p>
    <w:sectPr w:rsidR="008959E2" w:rsidSect="007A00E8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AB0CE" w14:textId="77777777" w:rsidR="0078101E" w:rsidRDefault="0078101E" w:rsidP="00E82737">
      <w:pPr>
        <w:spacing w:after="0" w:line="240" w:lineRule="auto"/>
      </w:pPr>
      <w:r>
        <w:separator/>
      </w:r>
    </w:p>
  </w:endnote>
  <w:endnote w:type="continuationSeparator" w:id="0">
    <w:p w14:paraId="5E5094BE" w14:textId="77777777" w:rsidR="0078101E" w:rsidRDefault="0078101E" w:rsidP="00E82737">
      <w:pPr>
        <w:spacing w:after="0" w:line="240" w:lineRule="auto"/>
      </w:pPr>
      <w:r>
        <w:continuationSeparator/>
      </w:r>
    </w:p>
  </w:endnote>
  <w:endnote w:type="continuationNotice" w:id="1">
    <w:p w14:paraId="168538AD" w14:textId="77777777" w:rsidR="0078101E" w:rsidRDefault="007810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4C5888" w14:textId="77777777" w:rsidR="00BF77D9" w:rsidRDefault="00BF77D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48D68" w14:textId="77777777" w:rsidR="0078101E" w:rsidRDefault="0078101E" w:rsidP="00E82737">
      <w:pPr>
        <w:spacing w:after="0" w:line="240" w:lineRule="auto"/>
      </w:pPr>
      <w:r>
        <w:separator/>
      </w:r>
    </w:p>
  </w:footnote>
  <w:footnote w:type="continuationSeparator" w:id="0">
    <w:p w14:paraId="3FFCD0CC" w14:textId="77777777" w:rsidR="0078101E" w:rsidRDefault="0078101E" w:rsidP="00E82737">
      <w:pPr>
        <w:spacing w:after="0" w:line="240" w:lineRule="auto"/>
      </w:pPr>
      <w:r>
        <w:continuationSeparator/>
      </w:r>
    </w:p>
  </w:footnote>
  <w:footnote w:type="continuationNotice" w:id="1">
    <w:p w14:paraId="00C2B59D" w14:textId="77777777" w:rsidR="0078101E" w:rsidRDefault="007810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57941" w14:textId="77777777" w:rsidR="00BF77D9" w:rsidRDefault="00BF77D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737"/>
    <w:rsid w:val="00017680"/>
    <w:rsid w:val="00061C5E"/>
    <w:rsid w:val="00062373"/>
    <w:rsid w:val="00085BA3"/>
    <w:rsid w:val="0009579A"/>
    <w:rsid w:val="000D3046"/>
    <w:rsid w:val="000F5C8C"/>
    <w:rsid w:val="001006F1"/>
    <w:rsid w:val="00111003"/>
    <w:rsid w:val="0011394A"/>
    <w:rsid w:val="00152CAA"/>
    <w:rsid w:val="001E679F"/>
    <w:rsid w:val="00205DA5"/>
    <w:rsid w:val="00211389"/>
    <w:rsid w:val="0024088D"/>
    <w:rsid w:val="00242217"/>
    <w:rsid w:val="002A29B8"/>
    <w:rsid w:val="002B2117"/>
    <w:rsid w:val="00326D45"/>
    <w:rsid w:val="00383C59"/>
    <w:rsid w:val="00383CF1"/>
    <w:rsid w:val="00392DAD"/>
    <w:rsid w:val="00396BAD"/>
    <w:rsid w:val="003C3E8A"/>
    <w:rsid w:val="003D3D66"/>
    <w:rsid w:val="003F1664"/>
    <w:rsid w:val="004122C7"/>
    <w:rsid w:val="00436E59"/>
    <w:rsid w:val="00444D9E"/>
    <w:rsid w:val="0046497F"/>
    <w:rsid w:val="00464CD2"/>
    <w:rsid w:val="004808C4"/>
    <w:rsid w:val="00482688"/>
    <w:rsid w:val="004B7D2D"/>
    <w:rsid w:val="004F2803"/>
    <w:rsid w:val="00595A6A"/>
    <w:rsid w:val="005A31B4"/>
    <w:rsid w:val="006361B1"/>
    <w:rsid w:val="00667D1C"/>
    <w:rsid w:val="006A195B"/>
    <w:rsid w:val="006B19A8"/>
    <w:rsid w:val="006F4EC4"/>
    <w:rsid w:val="00703887"/>
    <w:rsid w:val="007333BB"/>
    <w:rsid w:val="0078101E"/>
    <w:rsid w:val="007858B6"/>
    <w:rsid w:val="007A00E8"/>
    <w:rsid w:val="007D2B73"/>
    <w:rsid w:val="00810AAD"/>
    <w:rsid w:val="008348B9"/>
    <w:rsid w:val="008461EB"/>
    <w:rsid w:val="00891E28"/>
    <w:rsid w:val="0089586C"/>
    <w:rsid w:val="008959E2"/>
    <w:rsid w:val="008D40D7"/>
    <w:rsid w:val="008F77BE"/>
    <w:rsid w:val="009149F5"/>
    <w:rsid w:val="00916D3F"/>
    <w:rsid w:val="00925A9F"/>
    <w:rsid w:val="009553F1"/>
    <w:rsid w:val="009B4D07"/>
    <w:rsid w:val="00A062C9"/>
    <w:rsid w:val="00A06656"/>
    <w:rsid w:val="00A37893"/>
    <w:rsid w:val="00A6564B"/>
    <w:rsid w:val="00B11F7B"/>
    <w:rsid w:val="00B1260F"/>
    <w:rsid w:val="00B14CED"/>
    <w:rsid w:val="00B43617"/>
    <w:rsid w:val="00B62D3C"/>
    <w:rsid w:val="00B75E43"/>
    <w:rsid w:val="00B76CCB"/>
    <w:rsid w:val="00BA2EC0"/>
    <w:rsid w:val="00BD23D4"/>
    <w:rsid w:val="00BD5044"/>
    <w:rsid w:val="00BE206A"/>
    <w:rsid w:val="00BF77D9"/>
    <w:rsid w:val="00C42C3D"/>
    <w:rsid w:val="00C82107"/>
    <w:rsid w:val="00C92839"/>
    <w:rsid w:val="00CD76F2"/>
    <w:rsid w:val="00D23FE4"/>
    <w:rsid w:val="00D3498F"/>
    <w:rsid w:val="00D64B07"/>
    <w:rsid w:val="00DC7DDA"/>
    <w:rsid w:val="00DF3442"/>
    <w:rsid w:val="00DF3F89"/>
    <w:rsid w:val="00DF538E"/>
    <w:rsid w:val="00E03243"/>
    <w:rsid w:val="00E03288"/>
    <w:rsid w:val="00E033D1"/>
    <w:rsid w:val="00E82737"/>
    <w:rsid w:val="00EE1D08"/>
    <w:rsid w:val="00EE7A19"/>
    <w:rsid w:val="00F020B0"/>
    <w:rsid w:val="00F53621"/>
    <w:rsid w:val="00FB6516"/>
    <w:rsid w:val="00FD5726"/>
    <w:rsid w:val="00FF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CA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82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2737"/>
  </w:style>
  <w:style w:type="paragraph" w:styleId="Rodap">
    <w:name w:val="footer"/>
    <w:basedOn w:val="Normal"/>
    <w:link w:val="RodapChar"/>
    <w:uiPriority w:val="99"/>
    <w:unhideWhenUsed/>
    <w:rsid w:val="00E82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27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82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2737"/>
  </w:style>
  <w:style w:type="paragraph" w:styleId="Rodap">
    <w:name w:val="footer"/>
    <w:basedOn w:val="Normal"/>
    <w:link w:val="RodapChar"/>
    <w:uiPriority w:val="99"/>
    <w:unhideWhenUsed/>
    <w:rsid w:val="00E82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2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e Campos</dc:creator>
  <cp:lastModifiedBy>Adele Caterino de Araujo</cp:lastModifiedBy>
  <cp:revision>5</cp:revision>
  <dcterms:created xsi:type="dcterms:W3CDTF">2020-07-03T00:27:00Z</dcterms:created>
  <dcterms:modified xsi:type="dcterms:W3CDTF">2020-09-10T17:53:00Z</dcterms:modified>
</cp:coreProperties>
</file>